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686F4" w14:textId="3D50280B" w:rsidR="00F153F0" w:rsidRPr="00F153F0" w:rsidRDefault="00F153F0">
      <w:pPr>
        <w:rPr>
          <w:rFonts w:ascii="Times New Roman" w:hAnsi="Times New Roman" w:cs="Times New Roman"/>
          <w:sz w:val="28"/>
          <w:szCs w:val="28"/>
        </w:rPr>
      </w:pPr>
      <w:r w:rsidRPr="00F153F0">
        <w:rPr>
          <w:rFonts w:ascii="Times New Roman" w:hAnsi="Times New Roman" w:cs="Times New Roman"/>
          <w:sz w:val="28"/>
          <w:szCs w:val="28"/>
        </w:rPr>
        <w:t>Supplementary Table 1. Summary of search strategies.</w:t>
      </w:r>
    </w:p>
    <w:tbl>
      <w:tblPr>
        <w:tblStyle w:val="a3"/>
        <w:tblpPr w:leftFromText="181" w:rightFromText="181" w:vertAnchor="text" w:tblpY="1"/>
        <w:tblW w:w="0" w:type="auto"/>
        <w:tblLook w:val="04A0" w:firstRow="1" w:lastRow="0" w:firstColumn="1" w:lastColumn="0" w:noHBand="0" w:noVBand="1"/>
      </w:tblPr>
      <w:tblGrid>
        <w:gridCol w:w="988"/>
        <w:gridCol w:w="6252"/>
        <w:gridCol w:w="1056"/>
      </w:tblGrid>
      <w:tr w:rsidR="00465F2A" w:rsidRPr="00465F2A" w14:paraId="3541352F" w14:textId="77777777" w:rsidTr="00F153F0">
        <w:tc>
          <w:tcPr>
            <w:tcW w:w="8296" w:type="dxa"/>
            <w:gridSpan w:val="3"/>
          </w:tcPr>
          <w:p w14:paraId="5807908C" w14:textId="7EFBF9D7" w:rsidR="00465F2A" w:rsidRPr="00465F2A" w:rsidRDefault="00465F2A" w:rsidP="00F153F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ubmed</w:t>
            </w:r>
          </w:p>
        </w:tc>
      </w:tr>
      <w:tr w:rsidR="00F153F0" w:rsidRPr="00465F2A" w14:paraId="3A605F04" w14:textId="77777777" w:rsidTr="00F153F0">
        <w:tc>
          <w:tcPr>
            <w:tcW w:w="988" w:type="dxa"/>
          </w:tcPr>
          <w:p w14:paraId="21A21C40" w14:textId="2DCEBC11" w:rsidR="004C1E28" w:rsidRPr="00465F2A" w:rsidRDefault="004C1E28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6252" w:type="dxa"/>
          </w:tcPr>
          <w:p w14:paraId="6322845C" w14:textId="69AFE623" w:rsidR="004C1E28" w:rsidRPr="00465F2A" w:rsidRDefault="004C1E28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056" w:type="dxa"/>
          </w:tcPr>
          <w:p w14:paraId="3E3CB7B5" w14:textId="6BB20DC5" w:rsidR="004C1E28" w:rsidRPr="00465F2A" w:rsidRDefault="004C1E28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F153F0" w:rsidRPr="00465F2A" w14:paraId="420A5C85" w14:textId="77777777" w:rsidTr="00F153F0">
        <w:tc>
          <w:tcPr>
            <w:tcW w:w="988" w:type="dxa"/>
          </w:tcPr>
          <w:p w14:paraId="1E29E224" w14:textId="33488B96" w:rsidR="004C1E28" w:rsidRPr="00465F2A" w:rsidRDefault="004C1E28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252" w:type="dxa"/>
          </w:tcPr>
          <w:p w14:paraId="47D52FB5" w14:textId="1E3AF275" w:rsidR="004C1E28" w:rsidRPr="00465F2A" w:rsidRDefault="00935B0A" w:rsidP="00F153F0">
            <w:pPr>
              <w:pStyle w:val="1"/>
              <w:shd w:val="clear" w:color="auto" w:fill="FFFFFF"/>
              <w:spacing w:before="90" w:beforeAutospacing="0" w:after="90" w:afterAutospacing="0" w:line="270" w:lineRule="atLeas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((((MicroRNAs[MeSH Terms]) OR (MicroRNA[Title/Abstract])) OR (miRNA[Title/Abstract])) OR (RNA, Micro[Title/Abstract])) OR (Micro RNA[Title/Abstract])) OR (Primary MicroRNA[Title/Abstract])</w:t>
            </w:r>
          </w:p>
        </w:tc>
        <w:tc>
          <w:tcPr>
            <w:tcW w:w="1056" w:type="dxa"/>
          </w:tcPr>
          <w:p w14:paraId="5894082C" w14:textId="4D89D514" w:rsidR="004C1E28" w:rsidRPr="00465F2A" w:rsidRDefault="00935B0A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120134</w:t>
            </w:r>
          </w:p>
        </w:tc>
      </w:tr>
      <w:tr w:rsidR="00F153F0" w:rsidRPr="00465F2A" w14:paraId="0F69D23F" w14:textId="77777777" w:rsidTr="00F153F0">
        <w:tc>
          <w:tcPr>
            <w:tcW w:w="988" w:type="dxa"/>
          </w:tcPr>
          <w:p w14:paraId="228C40AC" w14:textId="6FFF2A91" w:rsidR="004C1E28" w:rsidRPr="00465F2A" w:rsidRDefault="001310FC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2" w:type="dxa"/>
          </w:tcPr>
          <w:p w14:paraId="7999BE9A" w14:textId="621C97E4" w:rsidR="004C1E28" w:rsidRPr="00465F2A" w:rsidRDefault="00935B0A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(((((Spondylitis, Ankylosing[MeSH Terms]) OR (Spondyloarthritis Ankylopoietica[Title/Abstract])) OR (Ankylosing Spondylarthritis[Title/Abstract])) OR (Ankylosing Spondylarthritides[Title/Abstract])) OR (Spondylarthritides, Ankylosing[Title/Abstract])) OR (</w:t>
            </w:r>
            <w:r w:rsidR="00465F2A" w:rsidRPr="00465F2A"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[Title/Abstract])</w:t>
            </w:r>
          </w:p>
        </w:tc>
        <w:tc>
          <w:tcPr>
            <w:tcW w:w="1056" w:type="dxa"/>
          </w:tcPr>
          <w:p w14:paraId="1A321C06" w14:textId="073A5FD2" w:rsidR="004C1E28" w:rsidRPr="00465F2A" w:rsidRDefault="00935B0A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19897</w:t>
            </w:r>
          </w:p>
        </w:tc>
      </w:tr>
      <w:tr w:rsidR="00F153F0" w:rsidRPr="00465F2A" w14:paraId="66C29AD8" w14:textId="77777777" w:rsidTr="00F153F0">
        <w:tc>
          <w:tcPr>
            <w:tcW w:w="988" w:type="dxa"/>
          </w:tcPr>
          <w:p w14:paraId="69B379F9" w14:textId="76C864B3" w:rsidR="004C1E28" w:rsidRPr="00465F2A" w:rsidRDefault="001310FC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6252" w:type="dxa"/>
          </w:tcPr>
          <w:p w14:paraId="255B436A" w14:textId="41CDEE11" w:rsidR="004C1E28" w:rsidRPr="00465F2A" w:rsidRDefault="00F81DBE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((blood[MeSH Terms]) OR (serum[Title/Abstract])) OR (plasma[Title/Abstract])</w:t>
            </w:r>
          </w:p>
        </w:tc>
        <w:tc>
          <w:tcPr>
            <w:tcW w:w="1056" w:type="dxa"/>
          </w:tcPr>
          <w:p w14:paraId="3935F9F2" w14:textId="6114E39C" w:rsidR="004C1E28" w:rsidRPr="00465F2A" w:rsidRDefault="00F81DBE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2812130</w:t>
            </w:r>
          </w:p>
        </w:tc>
      </w:tr>
      <w:tr w:rsidR="00F153F0" w:rsidRPr="00465F2A" w14:paraId="6AB4A11D" w14:textId="77777777" w:rsidTr="00F153F0">
        <w:tc>
          <w:tcPr>
            <w:tcW w:w="988" w:type="dxa"/>
          </w:tcPr>
          <w:p w14:paraId="52BB39D1" w14:textId="4235A526" w:rsidR="004C1E28" w:rsidRPr="00465F2A" w:rsidRDefault="00F81DBE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252" w:type="dxa"/>
          </w:tcPr>
          <w:p w14:paraId="73A5EF99" w14:textId="2E0843A8" w:rsidR="004C1E28" w:rsidRPr="00465F2A" w:rsidRDefault="00F81DBE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 xml:space="preserve"> AND #3</w:t>
            </w:r>
          </w:p>
        </w:tc>
        <w:tc>
          <w:tcPr>
            <w:tcW w:w="1056" w:type="dxa"/>
          </w:tcPr>
          <w:p w14:paraId="3FE5B745" w14:textId="5585E053" w:rsidR="004C1E28" w:rsidRPr="00465F2A" w:rsidRDefault="00F81DBE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65F2A" w:rsidRPr="00465F2A" w14:paraId="6585D9F7" w14:textId="77777777" w:rsidTr="00F153F0">
        <w:tc>
          <w:tcPr>
            <w:tcW w:w="8296" w:type="dxa"/>
            <w:gridSpan w:val="3"/>
          </w:tcPr>
          <w:p w14:paraId="474CB9EF" w14:textId="17161868" w:rsidR="00465F2A" w:rsidRPr="00465F2A" w:rsidRDefault="00465F2A" w:rsidP="00F153F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mbase</w:t>
            </w:r>
          </w:p>
        </w:tc>
      </w:tr>
      <w:tr w:rsidR="00F153F0" w:rsidRPr="00465F2A" w14:paraId="221D5E72" w14:textId="77777777" w:rsidTr="00F153F0">
        <w:tc>
          <w:tcPr>
            <w:tcW w:w="988" w:type="dxa"/>
          </w:tcPr>
          <w:p w14:paraId="5B07D842" w14:textId="0F00823B" w:rsidR="004C1E28" w:rsidRPr="00465F2A" w:rsidRDefault="00F07921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252" w:type="dxa"/>
          </w:tcPr>
          <w:p w14:paraId="57003BA9" w14:textId="5AFEB347" w:rsidR="004C1E28" w:rsidRPr="00465F2A" w:rsidRDefault="00F8378B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07921" w:rsidRPr="00465F2A">
              <w:rPr>
                <w:rFonts w:ascii="Times New Roman" w:hAnsi="Times New Roman" w:cs="Times New Roman"/>
                <w:sz w:val="24"/>
                <w:szCs w:val="24"/>
              </w:rPr>
              <w:t>MicroRNAs[Title/Abstract]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F07921" w:rsidRPr="00465F2A">
              <w:rPr>
                <w:rFonts w:ascii="Times New Roman" w:hAnsi="Times New Roman" w:cs="Times New Roman"/>
                <w:sz w:val="24"/>
                <w:szCs w:val="24"/>
              </w:rPr>
              <w:t>OR (MicroRNA[Title/Abstract]) OR (miRNA[Title/Abstract]) OR (RNA, Micro[Title/Abstract]) OR (Micro RNA[Title/Abstract]) OR (Primary MicroRNA[Title/Abstract])</w:t>
            </w:r>
          </w:p>
        </w:tc>
        <w:tc>
          <w:tcPr>
            <w:tcW w:w="1056" w:type="dxa"/>
          </w:tcPr>
          <w:p w14:paraId="3EFD9A83" w14:textId="72C63F05" w:rsidR="004C1E28" w:rsidRPr="00465F2A" w:rsidRDefault="00F07921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140170</w:t>
            </w:r>
          </w:p>
        </w:tc>
      </w:tr>
      <w:tr w:rsidR="00F07921" w:rsidRPr="00465F2A" w14:paraId="4E4E91FD" w14:textId="77777777" w:rsidTr="00F153F0">
        <w:tc>
          <w:tcPr>
            <w:tcW w:w="988" w:type="dxa"/>
          </w:tcPr>
          <w:p w14:paraId="229419A8" w14:textId="4D03C6BF" w:rsidR="00F07921" w:rsidRPr="00465F2A" w:rsidRDefault="00F07921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252" w:type="dxa"/>
          </w:tcPr>
          <w:p w14:paraId="26A913A1" w14:textId="5B0BD45E" w:rsidR="00F07921" w:rsidRPr="00465F2A" w:rsidRDefault="00F07921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(Spondylitis, Ankylosing[Title/Abstract]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 xml:space="preserve"> OR (Spondyloarthritis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Ankylopoietica[Title/Abstract]) OR (Ankylosing Spondylarthritis[Title/Abstract]) OR (Ankylosing Spondylarthritides[Title/Abstract]) OR (Spondylarthritides, Ankylosing[Title/Abstract]) OR (Ankylosing Spondylitis[Title/Abstract])</w:t>
            </w:r>
          </w:p>
        </w:tc>
        <w:tc>
          <w:tcPr>
            <w:tcW w:w="1056" w:type="dxa"/>
          </w:tcPr>
          <w:p w14:paraId="3F62D9E9" w14:textId="75FAE9AC" w:rsidR="00F07921" w:rsidRPr="00465F2A" w:rsidRDefault="00F07921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24695</w:t>
            </w:r>
          </w:p>
        </w:tc>
      </w:tr>
      <w:tr w:rsidR="00F07921" w:rsidRPr="00465F2A" w14:paraId="0C2B3F5E" w14:textId="77777777" w:rsidTr="00F153F0">
        <w:tc>
          <w:tcPr>
            <w:tcW w:w="988" w:type="dxa"/>
          </w:tcPr>
          <w:p w14:paraId="143FB612" w14:textId="3C31CD80" w:rsidR="00F07921" w:rsidRPr="00465F2A" w:rsidRDefault="00F33071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252" w:type="dxa"/>
          </w:tcPr>
          <w:p w14:paraId="6B389A7E" w14:textId="6E524E90" w:rsidR="00F07921" w:rsidRPr="00465F2A" w:rsidRDefault="00F33071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(blood[Title/Abstract]) OR (serum[Title/Abstract]) OR (plasma[Title/Abstract])</w:t>
            </w:r>
          </w:p>
        </w:tc>
        <w:tc>
          <w:tcPr>
            <w:tcW w:w="1056" w:type="dxa"/>
          </w:tcPr>
          <w:p w14:paraId="758BB853" w14:textId="79F3F556" w:rsidR="00F07921" w:rsidRPr="00465F2A" w:rsidRDefault="00F07921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4550611</w:t>
            </w:r>
          </w:p>
        </w:tc>
      </w:tr>
      <w:tr w:rsidR="00F33071" w:rsidRPr="00465F2A" w14:paraId="4F532B67" w14:textId="77777777" w:rsidTr="00F153F0">
        <w:tc>
          <w:tcPr>
            <w:tcW w:w="988" w:type="dxa"/>
          </w:tcPr>
          <w:p w14:paraId="57A7593A" w14:textId="291C6A34" w:rsidR="00F33071" w:rsidRPr="00465F2A" w:rsidRDefault="00F33071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252" w:type="dxa"/>
          </w:tcPr>
          <w:p w14:paraId="4A16EF45" w14:textId="45F9D4BE" w:rsidR="00F33071" w:rsidRPr="00465F2A" w:rsidRDefault="00F33071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056" w:type="dxa"/>
          </w:tcPr>
          <w:p w14:paraId="6CE604CD" w14:textId="581ED64A" w:rsidR="00F33071" w:rsidRPr="00465F2A" w:rsidRDefault="00F33071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465F2A" w:rsidRPr="00465F2A" w14:paraId="4F9441AF" w14:textId="77777777" w:rsidTr="00F153F0">
        <w:tc>
          <w:tcPr>
            <w:tcW w:w="8296" w:type="dxa"/>
            <w:gridSpan w:val="3"/>
          </w:tcPr>
          <w:p w14:paraId="444614AE" w14:textId="5A99B62F" w:rsidR="00465F2A" w:rsidRPr="00465F2A" w:rsidRDefault="00465F2A" w:rsidP="00F153F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F2A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465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chrane L</w:t>
            </w:r>
            <w:r w:rsidRPr="00465F2A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ibrary</w:t>
            </w:r>
          </w:p>
        </w:tc>
      </w:tr>
      <w:tr w:rsidR="00F33071" w:rsidRPr="00465F2A" w14:paraId="68ECBBFC" w14:textId="77777777" w:rsidTr="00F153F0">
        <w:tc>
          <w:tcPr>
            <w:tcW w:w="988" w:type="dxa"/>
          </w:tcPr>
          <w:p w14:paraId="64776DF0" w14:textId="7FCF0FD6" w:rsidR="00F33071" w:rsidRPr="00465F2A" w:rsidRDefault="00F8378B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252" w:type="dxa"/>
          </w:tcPr>
          <w:p w14:paraId="54C175F0" w14:textId="31FC3767" w:rsidR="00F33071" w:rsidRPr="00465F2A" w:rsidRDefault="00F8378B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MicroRNAs[Title/Abstract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/Keyword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 xml:space="preserve"> OR (MicroRNA[Title/Abstract/Keyword]) OR (miRNA[Title/Abstract/Keyword]) OR (RNA, Micro[Title/Abstract/Keyword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) OR (Micro RNA[Title/Abstract/Keyword])</w:t>
            </w:r>
          </w:p>
        </w:tc>
        <w:tc>
          <w:tcPr>
            <w:tcW w:w="1056" w:type="dxa"/>
          </w:tcPr>
          <w:p w14:paraId="1CD66BA8" w14:textId="4577AAA0" w:rsidR="00F33071" w:rsidRPr="00465F2A" w:rsidRDefault="00E7218E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1292</w:t>
            </w:r>
          </w:p>
        </w:tc>
      </w:tr>
      <w:tr w:rsidR="0088301A" w:rsidRPr="00465F2A" w14:paraId="795BEE73" w14:textId="77777777" w:rsidTr="00F153F0">
        <w:tc>
          <w:tcPr>
            <w:tcW w:w="988" w:type="dxa"/>
          </w:tcPr>
          <w:p w14:paraId="6D6E5860" w14:textId="3CC74CAE" w:rsidR="0088301A" w:rsidRPr="00465F2A" w:rsidRDefault="0088301A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252" w:type="dxa"/>
          </w:tcPr>
          <w:p w14:paraId="3D413996" w14:textId="083E25DB" w:rsidR="0088301A" w:rsidRPr="00465F2A" w:rsidRDefault="0088301A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(Spondylitis, Ankylosing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[Title/Abstract/Keyword]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) OR (Spondyloarthritis Ankylopoietica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[Title/Abstract/Keyword]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(Ankylosing Spondylarthritis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[Title/Abstract/Keyword]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) OR (Ankylosing Spondylarthritides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[Title/Abstract/Keyword]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) OR (Ankylosing Spondylitis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[Title/Abstract/Keyword]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14:paraId="0A4AF9C0" w14:textId="520BFF5D" w:rsidR="0088301A" w:rsidRPr="00465F2A" w:rsidRDefault="00E7218E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1637</w:t>
            </w:r>
          </w:p>
        </w:tc>
      </w:tr>
      <w:tr w:rsidR="0088301A" w:rsidRPr="00465F2A" w14:paraId="783D53E3" w14:textId="77777777" w:rsidTr="00F153F0">
        <w:tc>
          <w:tcPr>
            <w:tcW w:w="988" w:type="dxa"/>
          </w:tcPr>
          <w:p w14:paraId="59E032F9" w14:textId="6FEA7D9B" w:rsidR="0088301A" w:rsidRPr="00465F2A" w:rsidRDefault="0088301A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252" w:type="dxa"/>
          </w:tcPr>
          <w:p w14:paraId="091054C0" w14:textId="37A67B94" w:rsidR="0088301A" w:rsidRPr="00465F2A" w:rsidRDefault="0088301A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(blood[</w:t>
            </w:r>
            <w:r w:rsidR="00E7218E" w:rsidRPr="00465F2A">
              <w:rPr>
                <w:rFonts w:ascii="Times New Roman" w:hAnsi="Times New Roman" w:cs="Times New Roman"/>
                <w:sz w:val="24"/>
                <w:szCs w:val="24"/>
              </w:rPr>
              <w:t>Title/Abstract/Keyword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]) OR (serum[</w:t>
            </w:r>
            <w:r w:rsidR="00E7218E" w:rsidRPr="00465F2A">
              <w:rPr>
                <w:rFonts w:ascii="Times New Roman" w:hAnsi="Times New Roman" w:cs="Times New Roman"/>
                <w:sz w:val="24"/>
                <w:szCs w:val="24"/>
              </w:rPr>
              <w:t>Title/Abstract/Keyword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]) OR (plasma[</w:t>
            </w:r>
            <w:r w:rsidR="00E7218E" w:rsidRPr="00465F2A">
              <w:rPr>
                <w:rFonts w:ascii="Times New Roman" w:hAnsi="Times New Roman" w:cs="Times New Roman"/>
                <w:sz w:val="24"/>
                <w:szCs w:val="24"/>
              </w:rPr>
              <w:t>Title/Abstract/Keyword</w:t>
            </w: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  <w:tc>
          <w:tcPr>
            <w:tcW w:w="1056" w:type="dxa"/>
          </w:tcPr>
          <w:p w14:paraId="528FF881" w14:textId="11C74EAA" w:rsidR="0088301A" w:rsidRPr="00465F2A" w:rsidRDefault="00E7218E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2181</w:t>
            </w:r>
          </w:p>
        </w:tc>
      </w:tr>
      <w:tr w:rsidR="0088301A" w:rsidRPr="00465F2A" w14:paraId="2DB39430" w14:textId="77777777" w:rsidTr="00F153F0">
        <w:tc>
          <w:tcPr>
            <w:tcW w:w="988" w:type="dxa"/>
          </w:tcPr>
          <w:p w14:paraId="1EDD6A0D" w14:textId="7A5F5148" w:rsidR="0088301A" w:rsidRPr="00465F2A" w:rsidRDefault="00E7218E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252" w:type="dxa"/>
          </w:tcPr>
          <w:p w14:paraId="2F3A2EDE" w14:textId="4418CB5A" w:rsidR="0088301A" w:rsidRPr="00465F2A" w:rsidRDefault="00E7218E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056" w:type="dxa"/>
          </w:tcPr>
          <w:p w14:paraId="6624D2B0" w14:textId="063E0534" w:rsidR="0088301A" w:rsidRPr="00465F2A" w:rsidRDefault="00E7218E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23E3D" w:rsidRPr="00465F2A" w14:paraId="1FE85FEA" w14:textId="77777777" w:rsidTr="00F30638">
        <w:tc>
          <w:tcPr>
            <w:tcW w:w="8296" w:type="dxa"/>
            <w:gridSpan w:val="3"/>
          </w:tcPr>
          <w:p w14:paraId="451A602C" w14:textId="36C0E845" w:rsidR="00423E3D" w:rsidRPr="00465F2A" w:rsidRDefault="00423E3D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E3D">
              <w:rPr>
                <w:rFonts w:ascii="Times New Roman" w:hAnsi="Times New Roman" w:cs="Times New Roman"/>
                <w:b/>
                <w:bCs/>
                <w:color w:val="131413"/>
                <w:kern w:val="0"/>
                <w:sz w:val="28"/>
                <w:szCs w:val="28"/>
              </w:rPr>
              <w:t>Wan Fang databases</w:t>
            </w:r>
          </w:p>
        </w:tc>
      </w:tr>
      <w:tr w:rsidR="00F153F0" w:rsidRPr="00465F2A" w14:paraId="71ED9B43" w14:textId="77777777" w:rsidTr="00F153F0">
        <w:tc>
          <w:tcPr>
            <w:tcW w:w="988" w:type="dxa"/>
          </w:tcPr>
          <w:p w14:paraId="6DD7E33C" w14:textId="6C775A8F" w:rsidR="00F153F0" w:rsidRPr="00465F2A" w:rsidRDefault="00F153F0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252" w:type="dxa"/>
          </w:tcPr>
          <w:p w14:paraId="0E3560C6" w14:textId="0BFF6C77" w:rsidR="00F153F0" w:rsidRPr="00465F2A" w:rsidRDefault="00F153F0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(MicroRNAs[Title/Abstract/Keyword]) OR (MicroRNA[Title/Abstract/Keyword]) OR (miRNA[Title/Abstract/Keyword]) OR (RNA, Micro[Title/Abstract/Keyword]) OR (Micro RNA[Title/Abstract/Keyword])</w:t>
            </w:r>
          </w:p>
        </w:tc>
        <w:tc>
          <w:tcPr>
            <w:tcW w:w="1056" w:type="dxa"/>
          </w:tcPr>
          <w:p w14:paraId="30CE35AA" w14:textId="4238FD23" w:rsidR="00F153F0" w:rsidRPr="00465F2A" w:rsidRDefault="00A270AB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72</w:t>
            </w:r>
          </w:p>
        </w:tc>
      </w:tr>
      <w:tr w:rsidR="00F153F0" w:rsidRPr="00465F2A" w14:paraId="39220B6F" w14:textId="77777777" w:rsidTr="00F153F0">
        <w:tc>
          <w:tcPr>
            <w:tcW w:w="988" w:type="dxa"/>
          </w:tcPr>
          <w:p w14:paraId="2C60BE39" w14:textId="437DB151" w:rsidR="00F153F0" w:rsidRPr="00465F2A" w:rsidRDefault="00F153F0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252" w:type="dxa"/>
          </w:tcPr>
          <w:p w14:paraId="166E6635" w14:textId="25C4DF52" w:rsidR="00F153F0" w:rsidRPr="00465F2A" w:rsidRDefault="0053188B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(Spondylitis, Ankylosing[Title/Abstract])</w:t>
            </w:r>
            <w:r w:rsidR="00A270AB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A270AB" w:rsidRPr="00465F2A">
              <w:rPr>
                <w:rFonts w:ascii="Times New Roman" w:hAnsi="Times New Roman" w:cs="Times New Roman"/>
                <w:sz w:val="24"/>
                <w:szCs w:val="24"/>
              </w:rPr>
              <w:t xml:space="preserve"> (Ankylosing Spondylitis[Title/Abstract/Keyword])</w:t>
            </w:r>
          </w:p>
        </w:tc>
        <w:tc>
          <w:tcPr>
            <w:tcW w:w="1056" w:type="dxa"/>
          </w:tcPr>
          <w:p w14:paraId="2453AD0A" w14:textId="00B454D6" w:rsidR="00F153F0" w:rsidRPr="00465F2A" w:rsidRDefault="00A270AB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85</w:t>
            </w:r>
          </w:p>
        </w:tc>
      </w:tr>
      <w:tr w:rsidR="00F153F0" w:rsidRPr="00465F2A" w14:paraId="65FD1149" w14:textId="77777777" w:rsidTr="00F153F0">
        <w:tc>
          <w:tcPr>
            <w:tcW w:w="988" w:type="dxa"/>
          </w:tcPr>
          <w:p w14:paraId="15904745" w14:textId="0749DD22" w:rsidR="00F153F0" w:rsidRPr="00465F2A" w:rsidRDefault="00F153F0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252" w:type="dxa"/>
          </w:tcPr>
          <w:p w14:paraId="5B0AEA98" w14:textId="08DFB93B" w:rsidR="00F153F0" w:rsidRPr="00465F2A" w:rsidRDefault="0053188B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(blood[Title/Abstract/Keyword]) OR (serum[Title/Abstract/Keyword]) OR (plasma[Title/Abstract/Keyword])</w:t>
            </w:r>
          </w:p>
        </w:tc>
        <w:tc>
          <w:tcPr>
            <w:tcW w:w="1056" w:type="dxa"/>
          </w:tcPr>
          <w:p w14:paraId="4CD6C2D4" w14:textId="18D6CB44" w:rsidR="00F153F0" w:rsidRPr="0053188B" w:rsidRDefault="0053188B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4000</w:t>
            </w:r>
          </w:p>
        </w:tc>
      </w:tr>
      <w:tr w:rsidR="00F153F0" w:rsidRPr="00465F2A" w14:paraId="66BF79A6" w14:textId="77777777" w:rsidTr="00F153F0">
        <w:tc>
          <w:tcPr>
            <w:tcW w:w="988" w:type="dxa"/>
          </w:tcPr>
          <w:p w14:paraId="30C85418" w14:textId="269C108D" w:rsidR="00F153F0" w:rsidRPr="00465F2A" w:rsidRDefault="00F153F0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252" w:type="dxa"/>
          </w:tcPr>
          <w:p w14:paraId="104EF42A" w14:textId="3D964BA9" w:rsidR="00F153F0" w:rsidRPr="00465F2A" w:rsidRDefault="000076CF" w:rsidP="00F153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F2A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056" w:type="dxa"/>
          </w:tcPr>
          <w:p w14:paraId="3FF9A1C3" w14:textId="0794D078" w:rsidR="00F153F0" w:rsidRPr="00465F2A" w:rsidRDefault="00423E3D" w:rsidP="00F15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C519D51" w14:textId="77777777" w:rsidR="004C1E28" w:rsidRDefault="004C1E28"/>
    <w:sectPr w:rsidR="004C1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E28"/>
    <w:rsid w:val="000076CF"/>
    <w:rsid w:val="001310FC"/>
    <w:rsid w:val="002D4729"/>
    <w:rsid w:val="00423E3D"/>
    <w:rsid w:val="00465F2A"/>
    <w:rsid w:val="004C1E28"/>
    <w:rsid w:val="0053188B"/>
    <w:rsid w:val="0055097F"/>
    <w:rsid w:val="005531EB"/>
    <w:rsid w:val="00643B78"/>
    <w:rsid w:val="0088301A"/>
    <w:rsid w:val="00931391"/>
    <w:rsid w:val="00935B0A"/>
    <w:rsid w:val="00A270AB"/>
    <w:rsid w:val="00C533D6"/>
    <w:rsid w:val="00D67749"/>
    <w:rsid w:val="00E7218E"/>
    <w:rsid w:val="00F07921"/>
    <w:rsid w:val="00F153F0"/>
    <w:rsid w:val="00F33071"/>
    <w:rsid w:val="00F81DBE"/>
    <w:rsid w:val="00F8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16F8B"/>
  <w15:chartTrackingRefBased/>
  <w15:docId w15:val="{4858F680-A4B8-40D7-97D3-0FE4DD178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C1E2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1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4C1E2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4C1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3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5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4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00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 山</dc:creator>
  <cp:keywords/>
  <dc:description/>
  <cp:lastModifiedBy>上 山</cp:lastModifiedBy>
  <cp:revision>60</cp:revision>
  <dcterms:created xsi:type="dcterms:W3CDTF">2021-04-25T07:31:00Z</dcterms:created>
  <dcterms:modified xsi:type="dcterms:W3CDTF">2021-04-26T13:57:00Z</dcterms:modified>
</cp:coreProperties>
</file>